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70415" w14:textId="05FFFD07" w:rsidR="006F6F20" w:rsidRPr="00953ADC" w:rsidRDefault="006F6F20" w:rsidP="006F6F20">
      <w:pPr>
        <w:rPr>
          <w:b/>
          <w:color w:val="000000" w:themeColor="text1"/>
        </w:rPr>
      </w:pPr>
      <w:r w:rsidRPr="00953ADC">
        <w:rPr>
          <w:b/>
          <w:color w:val="000000" w:themeColor="text1"/>
        </w:rPr>
        <w:t xml:space="preserve">S5 Table. Association of </w:t>
      </w:r>
      <w:r w:rsidR="00C972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usehold</w:t>
      </w:r>
      <w:r w:rsidRPr="00953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haracteristics </w:t>
      </w:r>
      <w:r w:rsidRPr="00953ADC">
        <w:rPr>
          <w:b/>
          <w:color w:val="000000" w:themeColor="text1"/>
        </w:rPr>
        <w:t>with anxiety symptoms in boys living in Matiari, Pakistan (n=678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6"/>
        <w:gridCol w:w="762"/>
        <w:gridCol w:w="688"/>
        <w:gridCol w:w="688"/>
        <w:gridCol w:w="760"/>
        <w:gridCol w:w="363"/>
        <w:gridCol w:w="761"/>
        <w:gridCol w:w="687"/>
        <w:gridCol w:w="687"/>
        <w:gridCol w:w="760"/>
        <w:gridCol w:w="363"/>
        <w:gridCol w:w="761"/>
        <w:gridCol w:w="687"/>
        <w:gridCol w:w="687"/>
        <w:gridCol w:w="760"/>
      </w:tblGrid>
      <w:tr w:rsidR="006F6F20" w:rsidRPr="00953ADC" w14:paraId="250747BF" w14:textId="77777777" w:rsidTr="00CD6408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490F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39D76" w14:textId="77777777" w:rsidR="006F6F20" w:rsidRPr="00953ADC" w:rsidRDefault="006F6F20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AFFA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7EA41" w14:textId="49B3AD69" w:rsidR="006F6F20" w:rsidRPr="00953ADC" w:rsidRDefault="006F6F20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</w:t>
            </w:r>
            <w:r w:rsidR="00FC3C01">
              <w:rPr>
                <w:rFonts w:ascii="Calibri" w:eastAsia="Times New Roman" w:hAnsi="Calibri" w:cs="Calibri"/>
                <w:color w:val="000000" w:themeColor="text1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90B0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577F2" w14:textId="491FDAFF" w:rsidR="006F6F20" w:rsidRPr="00953ADC" w:rsidRDefault="006F6F20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</w:t>
            </w:r>
            <w:r w:rsidR="00FC3C01">
              <w:rPr>
                <w:rFonts w:ascii="Calibri" w:eastAsia="Times New Roman" w:hAnsi="Calibri" w:cs="Calibri"/>
                <w:color w:val="000000" w:themeColor="text1"/>
                <w:sz w:val="20"/>
              </w:rPr>
              <w:t>2</w:t>
            </w:r>
          </w:p>
        </w:tc>
      </w:tr>
      <w:tr w:rsidR="006F6F20" w:rsidRPr="00953ADC" w14:paraId="7B853706" w14:textId="77777777" w:rsidTr="00CD64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83325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ED43B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IR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10A158" w14:textId="77777777" w:rsidR="006F6F20" w:rsidRPr="00953ADC" w:rsidRDefault="006F6F20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A7282" w14:textId="77777777" w:rsidR="006F6F20" w:rsidRPr="00953ADC" w:rsidRDefault="006F6F20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787EC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62009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IR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7BC54" w14:textId="77777777" w:rsidR="006F6F20" w:rsidRPr="00953ADC" w:rsidRDefault="006F6F20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50D22A" w14:textId="77777777" w:rsidR="006F6F20" w:rsidRPr="00953ADC" w:rsidRDefault="006F6F20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B3B1A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6FD82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IR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82C61" w14:textId="77777777" w:rsidR="006F6F20" w:rsidRPr="00953ADC" w:rsidRDefault="006F6F20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B825E" w14:textId="77777777" w:rsidR="006F6F20" w:rsidRPr="00953ADC" w:rsidRDefault="006F6F20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p</w:t>
            </w:r>
          </w:p>
        </w:tc>
      </w:tr>
      <w:tr w:rsidR="006F6F20" w:rsidRPr="00953ADC" w14:paraId="6763F7A1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CA28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</w:rPr>
              <w:t>Participants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2670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829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7D8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4199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470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879A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FC87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C239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F639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C9BE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3A1D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5E4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7BCD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3A6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70EA39CA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D6C0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Age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2F8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6B1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40-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2C2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271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5D5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B15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38-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F47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04C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D25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D04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55-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870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525</w:t>
            </w:r>
          </w:p>
        </w:tc>
      </w:tr>
      <w:tr w:rsidR="006F6F20" w:rsidRPr="00953ADC" w14:paraId="52CB0512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F796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School attendanc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236B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5EE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3251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F212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4932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E6E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AFF6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693A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AF7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1017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3479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D1EF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9EB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5A4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725B6FED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4FB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9B2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C69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91-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865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932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F75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676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58-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8C2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18B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1ECB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8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2F8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740-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444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.014</w:t>
            </w:r>
          </w:p>
        </w:tc>
      </w:tr>
      <w:tr w:rsidR="006F6F20" w:rsidRPr="00953ADC" w14:paraId="32B125EB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C026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3EC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60DB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9D3B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BAF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BFE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34D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60F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DF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DD9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E4C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2267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6BD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CC5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5E9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4010E4A6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786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943B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7799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EC18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2172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C41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4B49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08E8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A0DE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56C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692F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EA98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9DBD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314D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486A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059F4BF8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7B7C" w14:textId="5F5A63AD" w:rsidR="006F6F20" w:rsidRPr="00FC3C01" w:rsidRDefault="00FC3C01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 w:themeColor="text1"/>
                <w:sz w:val="20"/>
              </w:rPr>
            </w:pPr>
            <w:r w:rsidRPr="00FC3C01">
              <w:rPr>
                <w:rFonts w:ascii="Calibri" w:eastAsia="Times New Roman" w:hAnsi="Calibri" w:cs="Calibri"/>
                <w:b/>
                <w:iCs/>
                <w:color w:val="000000" w:themeColor="text1"/>
                <w:sz w:val="20"/>
              </w:rPr>
              <w:t>Household</w:t>
            </w:r>
            <w:r w:rsidR="006F6F20" w:rsidRPr="00FC3C01">
              <w:rPr>
                <w:rFonts w:ascii="Calibri" w:eastAsia="Times New Roman" w:hAnsi="Calibri" w:cs="Calibri"/>
                <w:b/>
                <w:iCs/>
                <w:color w:val="000000" w:themeColor="text1"/>
                <w:sz w:val="20"/>
              </w:rPr>
              <w:t xml:space="preserve">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3350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7A26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E7D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C307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A58F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1366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0F98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DE1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B23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8E87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85B7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B1E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68B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7D30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6DDD36DF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1F0B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Living Are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BA71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6BE6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312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2313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401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379A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DDD8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8B93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53A7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11ED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6612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AA7D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5142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0E4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2727089C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EB21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389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C0E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CD3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570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5DAB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620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38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2677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723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1FF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0FD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4F8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ABE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113B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648D2DC5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C09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740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458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03-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435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CDF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B45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A8B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24-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CA4B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955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C1E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CDE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35-1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E57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565</w:t>
            </w:r>
          </w:p>
        </w:tc>
      </w:tr>
      <w:tr w:rsidR="006F6F20" w:rsidRPr="00953ADC" w14:paraId="49F63551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BE1A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Mother's marital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B5A1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8E39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E50A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A3A7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EA40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760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25F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06A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AAF6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54DE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96A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3B83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0F4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901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7F36EAA4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4D67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2E4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322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DBE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70C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552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DBF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2CD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2CB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C98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F60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9C8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9D3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073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8FF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11C8C92B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95B4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Widowed, divorced or 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0B9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24D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694-1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CBF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41E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3B4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6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A5A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309-1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AEF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3BB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9A9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6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646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340-1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CEC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151</w:t>
            </w:r>
          </w:p>
        </w:tc>
      </w:tr>
      <w:tr w:rsidR="006F6F20" w:rsidRPr="00953ADC" w14:paraId="726A8476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296C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Mother's wor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F3EA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567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C443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29CA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EFFE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B34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4426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41F7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8A9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291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F7F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25B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770F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6B8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6FEA63B9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9714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CFF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917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A45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AD5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E51B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E6C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E29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931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2B4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017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D377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7BC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A15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39C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0B975D7A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9C68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Homem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005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8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238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745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-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0F8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F3F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7A1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932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84-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02C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79F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8FB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8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02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794-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94E7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.047</w:t>
            </w:r>
          </w:p>
        </w:tc>
      </w:tr>
      <w:tr w:rsidR="006F6F20" w:rsidRPr="00953ADC" w14:paraId="7652CCFE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D907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Mother school attend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B4DD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5B86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0A5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32DF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869A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A9DF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A77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E601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9E89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D65F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C3DD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EED3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B997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C4C1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6A115B2B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24E8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C33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837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72-1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994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5C7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032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365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02-1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C07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5D6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BD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D23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16-1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0BF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376</w:t>
            </w:r>
          </w:p>
        </w:tc>
      </w:tr>
      <w:tr w:rsidR="006F6F20" w:rsidRPr="00953ADC" w14:paraId="02F48DF1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5E0F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2C5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C4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39A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04B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E7C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C52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6F6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4EE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E71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178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87A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39C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5EB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2B3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6F2E9A31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14AA" w14:textId="343B53EA" w:rsidR="006F6F20" w:rsidRPr="00953ADC" w:rsidRDefault="00FC3C01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Partner’s</w:t>
            </w:r>
            <w:r w:rsidR="006F6F20"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 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ADDA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6AE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BAB2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2C22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FCA8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668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933F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A1B1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D9E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E54F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F8D8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3497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2838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E25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759CB59A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4189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   Manual labour, agri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08C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66C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E27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B03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5A3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C6C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A5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7BA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E93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BED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589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675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B5C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2AC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7FB358BA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DB72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   Sales, service, professional,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59B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946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10-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D04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97E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FCB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08D7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34-1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E15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B50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C9B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1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6AD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005-1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CA3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.043</w:t>
            </w:r>
          </w:p>
        </w:tc>
      </w:tr>
      <w:tr w:rsidR="006F6F20" w:rsidRPr="00953ADC" w14:paraId="3780472D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E38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 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CD8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4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97C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85-2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7DCB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CB4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70C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2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8A8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28-2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5F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07E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85C7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F5D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656-1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FF9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706</w:t>
            </w:r>
          </w:p>
        </w:tc>
      </w:tr>
      <w:tr w:rsidR="006F6F20" w:rsidRPr="00953ADC" w14:paraId="784EE959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5998" w14:textId="04A2B16D" w:rsidR="006F6F20" w:rsidRPr="00953ADC" w:rsidRDefault="00FC3C01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Partner’s</w:t>
            </w:r>
            <w:r w:rsidR="006F6F20"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 school attend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0AAA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EB8F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9196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E9A7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946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BB2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227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BBE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3483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4F0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4CF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1A42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4C36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A5B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18FBFCA5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E330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529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81B7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33-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2F2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FE0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2CFB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7C3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90-1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0F1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EAE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877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BB6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95-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ADC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906</w:t>
            </w:r>
          </w:p>
        </w:tc>
      </w:tr>
      <w:tr w:rsidR="006F6F20" w:rsidRPr="00953ADC" w14:paraId="480BB32F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0CE7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ADEB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EC7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276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B7F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64D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5BC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91F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063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791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A89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BA5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783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E96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9FB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6DAC117C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DB48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A1E64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B5E0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A1A29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4AD1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2F68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8FCF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C8A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4B79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2478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DC53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00FA0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6529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9AF6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3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continues)</w:t>
            </w:r>
          </w:p>
        </w:tc>
      </w:tr>
      <w:tr w:rsidR="006F6F20" w:rsidRPr="00953ADC" w14:paraId="1599799F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ABEB" w14:textId="0D091712" w:rsidR="006F6F20" w:rsidRPr="00953ADC" w:rsidRDefault="00FC3C01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lastRenderedPageBreak/>
              <w:t>Intimate p</w:t>
            </w:r>
            <w:r w:rsidR="006F6F20"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artner violence</w:t>
            </w:r>
            <w:r w:rsidR="00F545A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 against 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4988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EDA7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F44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8AF3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7999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BD06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4BE0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88C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CB5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51D2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CC3E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302D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1D65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668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3B9C1C77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8DEC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634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BFF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40B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B287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BD2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98B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C2D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515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B9B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A16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08C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0AB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DB3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5A1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2D7EAC9A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E196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27F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2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D49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076-1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B48B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E15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537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2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EBE7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086-1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E2A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AD9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29C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1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CDA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062-1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74D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.003</w:t>
            </w:r>
          </w:p>
        </w:tc>
      </w:tr>
      <w:tr w:rsidR="006F6F20" w:rsidRPr="00953ADC" w14:paraId="33C5AF92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63A3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604B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15A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38-1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A3E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8E8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11C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518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203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80-2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7E3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486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D4E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3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D6A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12-2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564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383</w:t>
            </w:r>
          </w:p>
        </w:tc>
      </w:tr>
      <w:tr w:rsidR="006F6F20" w:rsidRPr="00953ADC" w14:paraId="154A8AA1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3C58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E0AC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051E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398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8E32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E1F1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A2D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9043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38FA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921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F3FE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3D7A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41DF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C59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25B279B4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F0A4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or (Q1, Q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BF9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A89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61-1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C30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C327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805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726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88-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9E2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211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6087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F2B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90-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02F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995</w:t>
            </w:r>
          </w:p>
        </w:tc>
      </w:tr>
      <w:tr w:rsidR="006F6F20" w:rsidRPr="00953ADC" w14:paraId="6AF1B5E7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C768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  <w:t>Non Poor (Q3, Q4, Q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B28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C56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CA85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42E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A787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AE3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B14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711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9B2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591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E35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40D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3F17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4944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3FAB87EF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5707" w14:textId="788AAA98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Food insecurity </w:t>
            </w:r>
            <w:r w:rsidR="00FC3C01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(F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87FB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52E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E33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EFF8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F222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D1B3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A79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B3A8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F42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020C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3377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4368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CB44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CB6B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6358E541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C147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ood secure/Mild food insec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986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CE6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275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6AA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7DE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3DC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3D6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970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C65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0F83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0F1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0B3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4F9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6C3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6F20" w:rsidRPr="00953ADC" w14:paraId="7B2387C5" w14:textId="77777777" w:rsidTr="00CD64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D5F0" w14:textId="77777777" w:rsidR="006F6F20" w:rsidRPr="00953ADC" w:rsidRDefault="006F6F20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Moderate to severe food insec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4489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4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084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251-1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2A5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0FD1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C38E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4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F78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250-1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C0D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1CE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3B0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2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B60A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070-1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7B72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.003</w:t>
            </w:r>
          </w:p>
        </w:tc>
      </w:tr>
      <w:tr w:rsidR="006F6F20" w:rsidRPr="00953ADC" w14:paraId="6FFA2AF3" w14:textId="77777777" w:rsidTr="00CD6408">
        <w:trPr>
          <w:trHeight w:val="6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1C9C16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Mother's mental health well-being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br/>
              <w:t>Score on the WEMWBS scale, mean [S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B3DC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CDDC8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62-0.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51A00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32B65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424A0C6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C38B907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71F0700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C5C7374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5E48F" w14:textId="77777777" w:rsidR="006F6F20" w:rsidRPr="00953ADC" w:rsidRDefault="006F6F20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E1D5D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94356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64-0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302F" w14:textId="77777777" w:rsidR="006F6F20" w:rsidRPr="00953ADC" w:rsidRDefault="006F6F20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.001</w:t>
            </w:r>
          </w:p>
        </w:tc>
      </w:tr>
      <w:tr w:rsidR="006F6F20" w:rsidRPr="00953ADC" w14:paraId="44A057FB" w14:textId="77777777" w:rsidTr="00CD6408">
        <w:trPr>
          <w:trHeight w:val="30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AF1A" w14:textId="77777777" w:rsidR="006F6F20" w:rsidRPr="00953ADC" w:rsidRDefault="006F6F20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*Association estimated in the M0 Model (with the inclusions of age and school attendance only). 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  <w:vertAlign w:val="superscript"/>
              </w:rPr>
              <w:t>a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Adjusted for age and school attendance; IRR, Incidence Rate Ratio; CI, Confidence Interval; FIES, Food Insecurity Experience Scale; WEMWBS, Warwick-Edinburgh Mental Wellbeing Scale</w:t>
            </w:r>
          </w:p>
        </w:tc>
      </w:tr>
    </w:tbl>
    <w:p w14:paraId="565C0270" w14:textId="77777777" w:rsidR="00F545AC" w:rsidRPr="006F6F20" w:rsidRDefault="00F545AC" w:rsidP="006F6F20">
      <w:pPr>
        <w:rPr>
          <w:color w:val="000000" w:themeColor="text1"/>
          <w:sz w:val="20"/>
        </w:rPr>
      </w:pPr>
    </w:p>
    <w:sectPr w:rsidR="00F545AC" w:rsidRPr="006F6F20" w:rsidSect="004659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924"/>
    <w:rsid w:val="00061365"/>
    <w:rsid w:val="002A545F"/>
    <w:rsid w:val="00465924"/>
    <w:rsid w:val="006C13B6"/>
    <w:rsid w:val="006F6F20"/>
    <w:rsid w:val="009A1F79"/>
    <w:rsid w:val="00C97255"/>
    <w:rsid w:val="00F545AC"/>
    <w:rsid w:val="00FC3C01"/>
    <w:rsid w:val="00FD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F1B8A"/>
  <w15:chartTrackingRefBased/>
  <w15:docId w15:val="{32EC314A-DECE-41A9-841F-414F3B625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Perquier</dc:creator>
  <cp:keywords/>
  <dc:description/>
  <cp:lastModifiedBy>Florence Perquier</cp:lastModifiedBy>
  <cp:revision>5</cp:revision>
  <dcterms:created xsi:type="dcterms:W3CDTF">2025-02-07T19:05:00Z</dcterms:created>
  <dcterms:modified xsi:type="dcterms:W3CDTF">2026-04-24T19:27:00Z</dcterms:modified>
</cp:coreProperties>
</file>